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DA0" w:rsidRPr="00E92C69" w:rsidRDefault="00DD0DA0" w:rsidP="00DD0DA0">
      <w:pPr>
        <w:rPr>
          <w:sz w:val="20"/>
          <w:szCs w:val="20"/>
        </w:rPr>
      </w:pPr>
      <w:bookmarkStart w:id="0" w:name="_Hlk526506052"/>
      <w:r>
        <w:rPr>
          <w:b/>
          <w:sz w:val="20"/>
          <w:szCs w:val="20"/>
        </w:rPr>
        <w:t>S3 Table</w:t>
      </w:r>
      <w:r w:rsidRPr="00E92C69">
        <w:rPr>
          <w:sz w:val="20"/>
          <w:szCs w:val="20"/>
        </w:rPr>
        <w:t>: Species sampled for courtship behavior, including the number of individuals watched.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800"/>
        <w:gridCol w:w="1240"/>
        <w:gridCol w:w="720"/>
        <w:gridCol w:w="1540"/>
        <w:gridCol w:w="1440"/>
      </w:tblGrid>
      <w:tr w:rsidR="00DD0DA0" w:rsidRPr="00E92C69" w:rsidTr="00AD3B55">
        <w:trPr>
          <w:trHeight w:val="493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N individual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N clip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Mean duration of clips (s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Total time watched (s)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adisa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agg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950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adisa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od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392.8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adisa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706.3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adisa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663.8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adisa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cor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261.2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adisa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uilielm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7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adisae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udolph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330.8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cinnur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spublic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973.1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cinnur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gnif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197.6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cinnur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gi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964.4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strap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yer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54.8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strap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othschild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379.9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strap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lendidissim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96.4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strap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09.6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pimach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yer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06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282.5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pimach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</w:t>
            </w:r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s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2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581.8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ilor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gnifi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5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041.9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ophorin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uperb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7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369.8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ilor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ctori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1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719.7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ilor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adise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742.8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miopter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allaci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917.5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epanorn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ruijni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09.1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epanorn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bertis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1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914.9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leucidi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anoleuc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915.3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ot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ahnes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300.5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ot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fila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396.4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ot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awesi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747.4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ot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len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691.7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ot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rola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714.5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eridophor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ber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763.3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nucodia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mri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51.5</w:t>
            </w:r>
          </w:p>
        </w:tc>
      </w:tr>
      <w:tr w:rsidR="00DD0DA0" w:rsidRPr="00E92C69" w:rsidTr="00AD3B55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onygammus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C6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eraudreni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DA0" w:rsidRPr="00E92C69" w:rsidRDefault="00DD0DA0" w:rsidP="00AD3B5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C69">
              <w:rPr>
                <w:rFonts w:eastAsia="Times New Roman" w:cs="Times New Roman"/>
                <w:color w:val="000000"/>
                <w:sz w:val="20"/>
                <w:szCs w:val="20"/>
              </w:rPr>
              <w:t>92.9</w:t>
            </w:r>
          </w:p>
        </w:tc>
      </w:tr>
    </w:tbl>
    <w:p w:rsidR="001A7E09" w:rsidRDefault="00DD0DA0">
      <w:bookmarkStart w:id="1" w:name="_GoBack"/>
      <w:bookmarkEnd w:id="1"/>
    </w:p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DA0"/>
    <w:rsid w:val="00226F55"/>
    <w:rsid w:val="00485F9C"/>
    <w:rsid w:val="00492DA4"/>
    <w:rsid w:val="006730F6"/>
    <w:rsid w:val="00952A55"/>
    <w:rsid w:val="00AE4171"/>
    <w:rsid w:val="00DD0DA0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E6466-FF00-4C65-8E1F-5579B92A9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1:51:00Z</dcterms:created>
  <dcterms:modified xsi:type="dcterms:W3CDTF">2018-10-09T01:51:00Z</dcterms:modified>
</cp:coreProperties>
</file>